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B43D7" w14:textId="16056826" w:rsidR="009273EC" w:rsidRPr="00A22A37" w:rsidRDefault="00530817" w:rsidP="009273EC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0229251"/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452F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9273EC" w:rsidRPr="009273EC">
        <w:rPr>
          <w:rFonts w:ascii="Times New Roman" w:hAnsi="Times New Roman" w:cs="Times New Roman"/>
          <w:b/>
          <w:bCs/>
          <w:sz w:val="20"/>
          <w:szCs w:val="20"/>
        </w:rPr>
        <w:t xml:space="preserve"> Table. Hazard ratios of long COVID diagnosis by age group.</w:t>
      </w:r>
      <w:r w:rsidR="009273EC" w:rsidRPr="00A22A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0"/>
    </w:p>
    <w:p w14:paraId="27E64641" w14:textId="77777777" w:rsidR="009273EC" w:rsidRPr="00A22A37" w:rsidRDefault="009273EC" w:rsidP="009273E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02"/>
        <w:gridCol w:w="1287"/>
        <w:gridCol w:w="999"/>
        <w:gridCol w:w="2128"/>
        <w:gridCol w:w="2391"/>
      </w:tblGrid>
      <w:tr w:rsidR="009273EC" w:rsidRPr="00A22A37" w14:paraId="50359919" w14:textId="77777777" w:rsidTr="00411E63">
        <w:trPr>
          <w:trHeight w:val="653"/>
        </w:trPr>
        <w:tc>
          <w:tcPr>
            <w:tcW w:w="2202" w:type="dxa"/>
          </w:tcPr>
          <w:p w14:paraId="4821F977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A6C1981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C170CF" w14:textId="77777777" w:rsidR="009273EC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  <w:r w:rsidR="00252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  <w:p w14:paraId="001B4A73" w14:textId="75CCFF33" w:rsidR="00EB67B2" w:rsidRPr="00A22A37" w:rsidRDefault="00EB67B2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999" w:type="dxa"/>
          </w:tcPr>
          <w:p w14:paraId="3203D66D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45D35D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28" w:type="dxa"/>
          </w:tcPr>
          <w:p w14:paraId="09CA6EC1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36079F08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391" w:type="dxa"/>
          </w:tcPr>
          <w:p w14:paraId="5D6CC33B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308A99A8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9273EC" w:rsidRPr="00A22A37" w14:paraId="748FAB4E" w14:textId="77777777" w:rsidTr="00411E63">
        <w:trPr>
          <w:trHeight w:val="312"/>
        </w:trPr>
        <w:tc>
          <w:tcPr>
            <w:tcW w:w="2202" w:type="dxa"/>
            <w:vMerge w:val="restart"/>
          </w:tcPr>
          <w:p w14:paraId="333F3078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1287" w:type="dxa"/>
          </w:tcPr>
          <w:p w14:paraId="1A334403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8–60</w:t>
            </w:r>
          </w:p>
        </w:tc>
        <w:tc>
          <w:tcPr>
            <w:tcW w:w="999" w:type="dxa"/>
          </w:tcPr>
          <w:p w14:paraId="3BC4E774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126</w:t>
            </w:r>
          </w:p>
        </w:tc>
        <w:tc>
          <w:tcPr>
            <w:tcW w:w="2128" w:type="dxa"/>
          </w:tcPr>
          <w:p w14:paraId="0BF0281B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2391" w:type="dxa"/>
          </w:tcPr>
          <w:p w14:paraId="173F5AEB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9273EC" w:rsidRPr="00A22A37" w14:paraId="774C5E9D" w14:textId="77777777" w:rsidTr="00411E63">
        <w:trPr>
          <w:trHeight w:val="269"/>
        </w:trPr>
        <w:tc>
          <w:tcPr>
            <w:tcW w:w="2202" w:type="dxa"/>
            <w:vMerge/>
          </w:tcPr>
          <w:p w14:paraId="46ABC98B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7" w:type="dxa"/>
          </w:tcPr>
          <w:p w14:paraId="475FBD3A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999" w:type="dxa"/>
          </w:tcPr>
          <w:p w14:paraId="3EEB2AD8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2128" w:type="dxa"/>
          </w:tcPr>
          <w:p w14:paraId="5ED772F7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6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2 to 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2391" w:type="dxa"/>
          </w:tcPr>
          <w:p w14:paraId="0A62470C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2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9 to 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</w:tr>
      <w:tr w:rsidR="009273EC" w:rsidRPr="00A22A37" w14:paraId="32EA0EA9" w14:textId="77777777" w:rsidTr="00411E63">
        <w:trPr>
          <w:trHeight w:val="241"/>
        </w:trPr>
        <w:tc>
          <w:tcPr>
            <w:tcW w:w="2202" w:type="dxa"/>
            <w:vMerge w:val="restart"/>
          </w:tcPr>
          <w:p w14:paraId="47D6A346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1287" w:type="dxa"/>
          </w:tcPr>
          <w:p w14:paraId="1042802F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8–60</w:t>
            </w:r>
          </w:p>
        </w:tc>
        <w:tc>
          <w:tcPr>
            <w:tcW w:w="999" w:type="dxa"/>
          </w:tcPr>
          <w:p w14:paraId="623C570D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8" w:type="dxa"/>
          </w:tcPr>
          <w:p w14:paraId="3FE46E9B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8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9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2391" w:type="dxa"/>
          </w:tcPr>
          <w:p w14:paraId="397404D4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4 (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5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8)</w:t>
            </w:r>
          </w:p>
        </w:tc>
      </w:tr>
      <w:tr w:rsidR="009273EC" w:rsidRPr="00A22A37" w14:paraId="373DC6FC" w14:textId="77777777" w:rsidTr="00411E63">
        <w:trPr>
          <w:trHeight w:val="226"/>
        </w:trPr>
        <w:tc>
          <w:tcPr>
            <w:tcW w:w="2202" w:type="dxa"/>
            <w:vMerge/>
          </w:tcPr>
          <w:p w14:paraId="58413479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886DFF2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999" w:type="dxa"/>
          </w:tcPr>
          <w:p w14:paraId="494A2686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8" w:type="dxa"/>
          </w:tcPr>
          <w:p w14:paraId="3CB4B3D4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0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3 to 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</w:tc>
        <w:tc>
          <w:tcPr>
            <w:tcW w:w="2391" w:type="dxa"/>
          </w:tcPr>
          <w:p w14:paraId="7B639AFD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4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2 to 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</w:tr>
      <w:tr w:rsidR="009273EC" w:rsidRPr="00A22A37" w14:paraId="7E50AE6C" w14:textId="77777777" w:rsidTr="00411E63">
        <w:trPr>
          <w:trHeight w:val="198"/>
        </w:trPr>
        <w:tc>
          <w:tcPr>
            <w:tcW w:w="2202" w:type="dxa"/>
            <w:vMerge w:val="restart"/>
          </w:tcPr>
          <w:p w14:paraId="58077AC0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1287" w:type="dxa"/>
          </w:tcPr>
          <w:p w14:paraId="31FD0359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8–60</w:t>
            </w:r>
          </w:p>
        </w:tc>
        <w:tc>
          <w:tcPr>
            <w:tcW w:w="999" w:type="dxa"/>
          </w:tcPr>
          <w:p w14:paraId="527640E0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8" w:type="dxa"/>
          </w:tcPr>
          <w:p w14:paraId="1DA3BF86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9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2 to 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3)</w:t>
            </w:r>
          </w:p>
        </w:tc>
        <w:tc>
          <w:tcPr>
            <w:tcW w:w="2391" w:type="dxa"/>
          </w:tcPr>
          <w:p w14:paraId="2DF72B9B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4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2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</w:tc>
      </w:tr>
      <w:tr w:rsidR="009273EC" w:rsidRPr="00A22A37" w14:paraId="2DD9048A" w14:textId="77777777" w:rsidTr="00411E63">
        <w:trPr>
          <w:trHeight w:val="278"/>
        </w:trPr>
        <w:tc>
          <w:tcPr>
            <w:tcW w:w="2202" w:type="dxa"/>
            <w:vMerge/>
          </w:tcPr>
          <w:p w14:paraId="7840729F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B7A34AC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999" w:type="dxa"/>
          </w:tcPr>
          <w:p w14:paraId="7A438E83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8" w:type="dxa"/>
          </w:tcPr>
          <w:p w14:paraId="0CBF243D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2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3 to 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2391" w:type="dxa"/>
          </w:tcPr>
          <w:p w14:paraId="1BDDFA53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7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3 to 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</w:tr>
      <w:tr w:rsidR="009273EC" w:rsidRPr="00A22A37" w14:paraId="035C33B6" w14:textId="77777777" w:rsidTr="00411E63">
        <w:trPr>
          <w:trHeight w:val="233"/>
        </w:trPr>
        <w:tc>
          <w:tcPr>
            <w:tcW w:w="2202" w:type="dxa"/>
            <w:vMerge w:val="restart"/>
          </w:tcPr>
          <w:p w14:paraId="798FF96C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Eastern Europe </w:t>
            </w:r>
          </w:p>
        </w:tc>
        <w:tc>
          <w:tcPr>
            <w:tcW w:w="1287" w:type="dxa"/>
          </w:tcPr>
          <w:p w14:paraId="23609587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8–60</w:t>
            </w:r>
          </w:p>
        </w:tc>
        <w:tc>
          <w:tcPr>
            <w:tcW w:w="999" w:type="dxa"/>
          </w:tcPr>
          <w:p w14:paraId="4B552818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2128" w:type="dxa"/>
          </w:tcPr>
          <w:p w14:paraId="1CF00892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3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2391" w:type="dxa"/>
          </w:tcPr>
          <w:p w14:paraId="3F859970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0623072"/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9 (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6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  <w:bookmarkEnd w:id="1"/>
          </w:p>
        </w:tc>
      </w:tr>
      <w:tr w:rsidR="009273EC" w:rsidRPr="00A22A37" w14:paraId="1363D8FE" w14:textId="77777777" w:rsidTr="00411E63">
        <w:trPr>
          <w:trHeight w:val="241"/>
        </w:trPr>
        <w:tc>
          <w:tcPr>
            <w:tcW w:w="2202" w:type="dxa"/>
            <w:vMerge/>
          </w:tcPr>
          <w:p w14:paraId="03386E51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26ECB873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999" w:type="dxa"/>
          </w:tcPr>
          <w:p w14:paraId="626CCEE5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28" w:type="dxa"/>
          </w:tcPr>
          <w:p w14:paraId="034A241A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5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7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2391" w:type="dxa"/>
          </w:tcPr>
          <w:p w14:paraId="4E57A50E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0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</w:tr>
      <w:tr w:rsidR="009273EC" w:rsidRPr="00A22A37" w14:paraId="274B2099" w14:textId="77777777" w:rsidTr="00411E63">
        <w:trPr>
          <w:trHeight w:val="226"/>
        </w:trPr>
        <w:tc>
          <w:tcPr>
            <w:tcW w:w="2202" w:type="dxa"/>
            <w:vMerge w:val="restart"/>
          </w:tcPr>
          <w:p w14:paraId="788836A7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</w:p>
        </w:tc>
        <w:tc>
          <w:tcPr>
            <w:tcW w:w="1287" w:type="dxa"/>
          </w:tcPr>
          <w:p w14:paraId="1CA58F38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8–60</w:t>
            </w:r>
          </w:p>
        </w:tc>
        <w:tc>
          <w:tcPr>
            <w:tcW w:w="999" w:type="dxa"/>
          </w:tcPr>
          <w:p w14:paraId="16741636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128" w:type="dxa"/>
          </w:tcPr>
          <w:p w14:paraId="7E84D84D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3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2391" w:type="dxa"/>
          </w:tcPr>
          <w:p w14:paraId="496AF523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9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</w:tr>
      <w:tr w:rsidR="009273EC" w:rsidRPr="00A22A37" w14:paraId="03DD496B" w14:textId="77777777" w:rsidTr="00411E63">
        <w:trPr>
          <w:trHeight w:val="198"/>
        </w:trPr>
        <w:tc>
          <w:tcPr>
            <w:tcW w:w="2202" w:type="dxa"/>
            <w:vMerge/>
          </w:tcPr>
          <w:p w14:paraId="082E621B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76765516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999" w:type="dxa"/>
          </w:tcPr>
          <w:p w14:paraId="34AB1E6F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8" w:type="dxa"/>
          </w:tcPr>
          <w:p w14:paraId="23BB6277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3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2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2391" w:type="dxa"/>
          </w:tcPr>
          <w:p w14:paraId="66BD3669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0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</w:tr>
      <w:tr w:rsidR="009273EC" w:rsidRPr="00A22A37" w14:paraId="19C48808" w14:textId="77777777" w:rsidTr="00411E63">
        <w:trPr>
          <w:trHeight w:val="278"/>
        </w:trPr>
        <w:tc>
          <w:tcPr>
            <w:tcW w:w="2202" w:type="dxa"/>
            <w:vMerge w:val="restart"/>
          </w:tcPr>
          <w:p w14:paraId="5B56373B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Middle East </w:t>
            </w:r>
          </w:p>
        </w:tc>
        <w:tc>
          <w:tcPr>
            <w:tcW w:w="1287" w:type="dxa"/>
          </w:tcPr>
          <w:p w14:paraId="1591B677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8–60</w:t>
            </w:r>
          </w:p>
        </w:tc>
        <w:tc>
          <w:tcPr>
            <w:tcW w:w="999" w:type="dxa"/>
          </w:tcPr>
          <w:p w14:paraId="1211B984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128" w:type="dxa"/>
          </w:tcPr>
          <w:p w14:paraId="4D06BEF7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0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9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2391" w:type="dxa"/>
          </w:tcPr>
          <w:p w14:paraId="16D8E48C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6 (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2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</w:tr>
      <w:tr w:rsidR="009273EC" w:rsidRPr="00A22A37" w14:paraId="22C0AE63" w14:textId="77777777" w:rsidTr="00411E63">
        <w:trPr>
          <w:trHeight w:val="269"/>
        </w:trPr>
        <w:tc>
          <w:tcPr>
            <w:tcW w:w="2202" w:type="dxa"/>
            <w:vMerge/>
          </w:tcPr>
          <w:p w14:paraId="23A36516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4E69D016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999" w:type="dxa"/>
          </w:tcPr>
          <w:p w14:paraId="4C60C6B1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28" w:type="dxa"/>
          </w:tcPr>
          <w:p w14:paraId="37B340F4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1 (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7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2391" w:type="dxa"/>
          </w:tcPr>
          <w:p w14:paraId="72CFA382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3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</w:tr>
      <w:tr w:rsidR="009273EC" w:rsidRPr="00A22A37" w14:paraId="4EC98FA1" w14:textId="77777777" w:rsidTr="00411E63">
        <w:trPr>
          <w:trHeight w:val="241"/>
        </w:trPr>
        <w:tc>
          <w:tcPr>
            <w:tcW w:w="2202" w:type="dxa"/>
            <w:vMerge w:val="restart"/>
          </w:tcPr>
          <w:p w14:paraId="54EEBEB1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 Africa </w:t>
            </w:r>
          </w:p>
        </w:tc>
        <w:tc>
          <w:tcPr>
            <w:tcW w:w="1287" w:type="dxa"/>
          </w:tcPr>
          <w:p w14:paraId="66166504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8–60</w:t>
            </w:r>
          </w:p>
        </w:tc>
        <w:tc>
          <w:tcPr>
            <w:tcW w:w="999" w:type="dxa"/>
          </w:tcPr>
          <w:p w14:paraId="042E26B2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8" w:type="dxa"/>
          </w:tcPr>
          <w:p w14:paraId="798F1EC7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8 (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8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2391" w:type="dxa"/>
          </w:tcPr>
          <w:p w14:paraId="029CA744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8 (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6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</w:tr>
      <w:tr w:rsidR="009273EC" w:rsidRPr="00A22A37" w14:paraId="021C2AF3" w14:textId="77777777" w:rsidTr="00411E63">
        <w:trPr>
          <w:trHeight w:val="226"/>
        </w:trPr>
        <w:tc>
          <w:tcPr>
            <w:tcW w:w="2202" w:type="dxa"/>
            <w:vMerge/>
          </w:tcPr>
          <w:p w14:paraId="2597E89C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4FC38056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999" w:type="dxa"/>
          </w:tcPr>
          <w:p w14:paraId="1A1F5104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8" w:type="dxa"/>
          </w:tcPr>
          <w:p w14:paraId="3E73BDE7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5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2391" w:type="dxa"/>
          </w:tcPr>
          <w:p w14:paraId="79490A46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0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6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</w:tr>
      <w:tr w:rsidR="009273EC" w:rsidRPr="00A22A37" w14:paraId="5FFDCA73" w14:textId="77777777" w:rsidTr="00411E63">
        <w:trPr>
          <w:trHeight w:val="198"/>
        </w:trPr>
        <w:tc>
          <w:tcPr>
            <w:tcW w:w="2202" w:type="dxa"/>
            <w:vMerge w:val="restart"/>
          </w:tcPr>
          <w:p w14:paraId="0DA86826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ubsaharan Africa </w:t>
            </w:r>
          </w:p>
        </w:tc>
        <w:tc>
          <w:tcPr>
            <w:tcW w:w="1287" w:type="dxa"/>
          </w:tcPr>
          <w:p w14:paraId="10B0324E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8–60</w:t>
            </w:r>
          </w:p>
        </w:tc>
        <w:tc>
          <w:tcPr>
            <w:tcW w:w="999" w:type="dxa"/>
          </w:tcPr>
          <w:p w14:paraId="5286A32A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28" w:type="dxa"/>
          </w:tcPr>
          <w:p w14:paraId="122E7161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7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2 to 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2391" w:type="dxa"/>
          </w:tcPr>
          <w:p w14:paraId="1AC05807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4 to 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</w:tr>
      <w:tr w:rsidR="009273EC" w:rsidRPr="00A22A37" w14:paraId="0DA7C246" w14:textId="77777777" w:rsidTr="00411E63">
        <w:trPr>
          <w:trHeight w:val="312"/>
        </w:trPr>
        <w:tc>
          <w:tcPr>
            <w:tcW w:w="2202" w:type="dxa"/>
            <w:vMerge/>
          </w:tcPr>
          <w:p w14:paraId="264C89AD" w14:textId="77777777" w:rsidR="009273EC" w:rsidRPr="00A22A37" w:rsidRDefault="009273E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614A7AE7" w14:textId="77777777" w:rsidR="009273EC" w:rsidRPr="00A22A37" w:rsidRDefault="009273E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999" w:type="dxa"/>
          </w:tcPr>
          <w:p w14:paraId="0159CD95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8" w:type="dxa"/>
          </w:tcPr>
          <w:p w14:paraId="6D30828D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0 (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1 to 2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2391" w:type="dxa"/>
          </w:tcPr>
          <w:p w14:paraId="790D489E" w14:textId="77777777" w:rsidR="009273EC" w:rsidRPr="00A22A37" w:rsidRDefault="009273E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2 (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7 to 2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</w:tr>
    </w:tbl>
    <w:p w14:paraId="77D4A80E" w14:textId="77777777" w:rsidR="009273EC" w:rsidRPr="00A22A37" w:rsidRDefault="009273EC" w:rsidP="009273EC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4401CDE" w14:textId="5199AD04" w:rsidR="009273EC" w:rsidRPr="00A22A37" w:rsidRDefault="00064715" w:rsidP="009273E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rthern Europe indicates Northern Europe other than Denmark. </w:t>
      </w:r>
      <w:r w:rsidR="009273EC" w:rsidRPr="00A22A37">
        <w:rPr>
          <w:rFonts w:ascii="Times New Roman" w:hAnsi="Times New Roman" w:cs="Times New Roman"/>
          <w:sz w:val="20"/>
          <w:szCs w:val="20"/>
        </w:rPr>
        <w:t>The adjusted model composed age, sex, civil status, education, family income, and Charlson comorbidity index. HR=hazard ratio. CI=confidence interval.</w:t>
      </w:r>
    </w:p>
    <w:p w14:paraId="1AA04D30" w14:textId="119CBA8C" w:rsidR="009273EC" w:rsidRPr="00A22A37" w:rsidRDefault="009273EC" w:rsidP="009273EC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273EC" w:rsidRPr="00A22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3EC"/>
    <w:rsid w:val="00064715"/>
    <w:rsid w:val="0011739A"/>
    <w:rsid w:val="001D27AC"/>
    <w:rsid w:val="001F3F0F"/>
    <w:rsid w:val="00200CB4"/>
    <w:rsid w:val="00252CB6"/>
    <w:rsid w:val="002C3BCC"/>
    <w:rsid w:val="00395661"/>
    <w:rsid w:val="003A07C0"/>
    <w:rsid w:val="00413368"/>
    <w:rsid w:val="004452F1"/>
    <w:rsid w:val="0045351B"/>
    <w:rsid w:val="004E6AE3"/>
    <w:rsid w:val="00530817"/>
    <w:rsid w:val="005D1996"/>
    <w:rsid w:val="00646065"/>
    <w:rsid w:val="0067069E"/>
    <w:rsid w:val="00785ADB"/>
    <w:rsid w:val="007F4854"/>
    <w:rsid w:val="008438AC"/>
    <w:rsid w:val="00896E70"/>
    <w:rsid w:val="009273EC"/>
    <w:rsid w:val="00A45649"/>
    <w:rsid w:val="00B47385"/>
    <w:rsid w:val="00BD071A"/>
    <w:rsid w:val="00C5794E"/>
    <w:rsid w:val="00D5498B"/>
    <w:rsid w:val="00D96D19"/>
    <w:rsid w:val="00DF72E5"/>
    <w:rsid w:val="00E30390"/>
    <w:rsid w:val="00EB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F28A0"/>
  <w15:chartTrackingRefBased/>
  <w15:docId w15:val="{12DB22C7-70E1-45C1-AE75-8E691185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3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3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b874de-73bb-4825-83c3-2f41c894416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DD99BB1D66945ACB88624A167C170" ma:contentTypeVersion="16" ma:contentTypeDescription="Create a new document." ma:contentTypeScope="" ma:versionID="5af3febfa1bb38e4c96028ab340d6215">
  <xsd:schema xmlns:xsd="http://www.w3.org/2001/XMLSchema" xmlns:xs="http://www.w3.org/2001/XMLSchema" xmlns:p="http://schemas.microsoft.com/office/2006/metadata/properties" xmlns:ns3="73b874de-73bb-4825-83c3-2f41c8944167" xmlns:ns4="0d44d400-5232-4f36-8e5f-d21c1f5ba353" targetNamespace="http://schemas.microsoft.com/office/2006/metadata/properties" ma:root="true" ma:fieldsID="7ec1c85c8e4768fe93f0dff5a48d7612" ns3:_="" ns4:_="">
    <xsd:import namespace="73b874de-73bb-4825-83c3-2f41c8944167"/>
    <xsd:import namespace="0d44d400-5232-4f36-8e5f-d21c1f5ba3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874de-73bb-4825-83c3-2f41c89441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4d400-5232-4f36-8e5f-d21c1f5ba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1C0EF3-365D-434F-BA9B-9DD26B382E11}">
  <ds:schemaRefs>
    <ds:schemaRef ds:uri="http://schemas.microsoft.com/office/2006/metadata/properties"/>
    <ds:schemaRef ds:uri="http://schemas.microsoft.com/office/infopath/2007/PartnerControls"/>
    <ds:schemaRef ds:uri="73b874de-73bb-4825-83c3-2f41c8944167"/>
  </ds:schemaRefs>
</ds:datastoreItem>
</file>

<file path=customXml/itemProps2.xml><?xml version="1.0" encoding="utf-8"?>
<ds:datastoreItem xmlns:ds="http://schemas.openxmlformats.org/officeDocument/2006/customXml" ds:itemID="{572100AE-8B44-4696-8D4E-9A7705860E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b874de-73bb-4825-83c3-2f41c8944167"/>
    <ds:schemaRef ds:uri="0d44d400-5232-4f36-8e5f-d21c1f5ba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74DF2D-CEAC-42DB-8133-7CF07E3590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8</Words>
  <Characters>991</Characters>
  <Application>Microsoft Office Word</Application>
  <DocSecurity>0</DocSecurity>
  <Lines>95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27</cp:revision>
  <dcterms:created xsi:type="dcterms:W3CDTF">2023-10-09T10:13:00Z</dcterms:created>
  <dcterms:modified xsi:type="dcterms:W3CDTF">2023-10-2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DD99BB1D66945ACB88624A167C170</vt:lpwstr>
  </property>
  <property fmtid="{D5CDD505-2E9C-101B-9397-08002B2CF9AE}" pid="3" name="ContentRemapped">
    <vt:lpwstr>true</vt:lpwstr>
  </property>
</Properties>
</file>